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8DCC1" w14:textId="77777777" w:rsidR="002657D2" w:rsidRPr="00315E94" w:rsidRDefault="002657D2" w:rsidP="002657D2">
      <w:pPr>
        <w:spacing w:before="120" w:after="240" w:line="480" w:lineRule="auto"/>
        <w:rPr>
          <w:rFonts w:ascii="Arial" w:eastAsia="Calibri" w:hAnsi="Arial" w:cs="Arial"/>
          <w:b/>
          <w:bCs/>
          <w:sz w:val="24"/>
          <w:szCs w:val="24"/>
        </w:rPr>
      </w:pPr>
      <w:r w:rsidRPr="00315E94">
        <w:rPr>
          <w:rFonts w:ascii="Arial" w:eastAsia="Calibri" w:hAnsi="Arial" w:cs="Arial"/>
          <w:b/>
          <w:bCs/>
          <w:sz w:val="24"/>
          <w:szCs w:val="24"/>
        </w:rPr>
        <w:t>S1 Table. FACS panel composition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308"/>
        <w:gridCol w:w="1843"/>
        <w:gridCol w:w="1985"/>
        <w:gridCol w:w="1984"/>
      </w:tblGrid>
      <w:tr w:rsidR="002657D2" w:rsidRPr="00315E94" w14:paraId="7E600D75" w14:textId="77777777" w:rsidTr="002576C9">
        <w:trPr>
          <w:trHeight w:val="454"/>
        </w:trPr>
        <w:tc>
          <w:tcPr>
            <w:tcW w:w="9242" w:type="dxa"/>
            <w:gridSpan w:val="5"/>
            <w:tcBorders>
              <w:right w:val="single" w:sz="8" w:space="0" w:color="auto"/>
            </w:tcBorders>
            <w:shd w:val="clear" w:color="auto" w:fill="auto"/>
            <w:hideMark/>
          </w:tcPr>
          <w:p w14:paraId="3CD97B68" w14:textId="77777777" w:rsidR="002657D2" w:rsidRPr="00315E94" w:rsidRDefault="002657D2" w:rsidP="002576C9">
            <w:pPr>
              <w:spacing w:before="120" w:after="240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2657D2" w:rsidRPr="00315E94" w14:paraId="25C329C6" w14:textId="77777777" w:rsidTr="002576C9">
        <w:trPr>
          <w:trHeight w:val="300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45F1490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lourochrome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48C41D3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3C62E25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V/sample [µL]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04E509E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61B988D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2657D2" w:rsidRPr="00315E94" w14:paraId="70FD6B9B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4B2654F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UV73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8965EE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BC2745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4DF70E7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K3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19F1EC28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BD Biosciences</w:t>
            </w:r>
          </w:p>
        </w:tc>
      </w:tr>
      <w:tr w:rsidR="002657D2" w:rsidRPr="00315E94" w14:paraId="6434E404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45161889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UV39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7BB82A1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4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333AAE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5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502FD47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I30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55F647F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BD Biosciences</w:t>
            </w:r>
          </w:p>
        </w:tc>
      </w:tr>
      <w:tr w:rsidR="002657D2" w:rsidRPr="00315E94" w14:paraId="74EF28C4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5C1C5A3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78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6BF1933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368C1A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43A97B5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RPA-T8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57EE8848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49542221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15FBD5A6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71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7940114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LA-D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9E2BD3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5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7A80948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L243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31CE104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7316D2F9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3BAE22C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65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22782CF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45R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62CEC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5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24A4C06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IT100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5F76FEB8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61B40546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4DA89D82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60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8AF523A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CR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8F25848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64319A7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G034E3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5E00D9E5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024213D8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523B3B86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51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5676F8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CR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2D69F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5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6546710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L29144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5A6C27DC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406D851C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3BFFEEA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42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64745F4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CR-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F7918D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5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43BBB4D8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G043H7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1315A52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7DAC15CF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4498690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erCP-Cy5-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2600F912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5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5FF9B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12FC851B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NK-1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7C8B0E2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32957DBB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4DCDA66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IT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65758F2A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XCR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A021E9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,2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6E5D5D8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G025H7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0ED8E9F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0BFB4E1E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2C053B36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E-Cy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FBD5D02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A6001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5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415FA2C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IT2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0CF41CA3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0C2C9878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42F0918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E-Dazzl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220B4CC5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1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68CF6E9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08E91E3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P-3G10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7238E816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522EE9EF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25E1EC7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673965E6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0070C23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5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49695D8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M-A251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6A36C4F5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13AB4DCC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6CD1441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lexa Fluor 70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32F5259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76E83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21B65AB2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UCHT1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6BC22FA9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7094EA0F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2DD4581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P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643263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1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1D117A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5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0B342979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A019D5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6B27CA9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51E4DDF4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1BE4399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PC Cy 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D810362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96B97AC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5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2FA68FDB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IB19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23E98D7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176B670C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5423BDAB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PC Cy 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7A3035C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68B8895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5</w:t>
            </w:r>
          </w:p>
        </w:tc>
        <w:tc>
          <w:tcPr>
            <w:tcW w:w="1985" w:type="dxa"/>
            <w:tcBorders>
              <w:left w:val="single" w:sz="8" w:space="0" w:color="auto"/>
            </w:tcBorders>
            <w:shd w:val="clear" w:color="auto" w:fill="auto"/>
          </w:tcPr>
          <w:p w14:paraId="520370A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CD14</w:t>
            </w:r>
          </w:p>
        </w:tc>
        <w:tc>
          <w:tcPr>
            <w:tcW w:w="1984" w:type="dxa"/>
            <w:tcBorders>
              <w:right w:val="single" w:sz="8" w:space="0" w:color="auto"/>
            </w:tcBorders>
            <w:shd w:val="clear" w:color="auto" w:fill="auto"/>
          </w:tcPr>
          <w:p w14:paraId="69059D2B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1CB59069" w14:textId="77777777" w:rsidTr="002576C9">
        <w:trPr>
          <w:trHeight w:val="294"/>
        </w:trPr>
        <w:tc>
          <w:tcPr>
            <w:tcW w:w="9242" w:type="dxa"/>
            <w:gridSpan w:val="5"/>
            <w:tcBorders>
              <w:right w:val="single" w:sz="8" w:space="0" w:color="auto"/>
            </w:tcBorders>
            <w:shd w:val="clear" w:color="auto" w:fill="auto"/>
          </w:tcPr>
          <w:p w14:paraId="0E5CE478" w14:textId="77777777" w:rsidR="002657D2" w:rsidRPr="003047C0" w:rsidRDefault="002657D2" w:rsidP="002576C9">
            <w:pPr>
              <w:spacing w:before="120" w:after="240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lastRenderedPageBreak/>
              <w:t>Panel 2</w:t>
            </w:r>
          </w:p>
        </w:tc>
      </w:tr>
      <w:tr w:rsidR="002657D2" w:rsidRPr="00315E94" w14:paraId="7C1F60B2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7C71C430" w14:textId="77777777" w:rsidR="002657D2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lourochrome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380608C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049F1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V/sample [µL]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F592DF2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4473E8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2657D2" w:rsidRPr="00315E94" w14:paraId="3300A688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5ACD8F9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UV73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B096DB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5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C3D11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A3A1D21" w14:textId="77777777" w:rsidR="002657D2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NCAM16.2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7C3B6D" w14:textId="77777777" w:rsidR="002657D2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BD Biosciences</w:t>
            </w:r>
          </w:p>
        </w:tc>
      </w:tr>
      <w:tr w:rsidR="002657D2" w:rsidRPr="00315E94" w14:paraId="248E91DE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3B017265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UV39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18E4F0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4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79A9B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5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56F93FC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I30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8D1C9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BD Biosciences</w:t>
            </w:r>
          </w:p>
        </w:tc>
      </w:tr>
      <w:tr w:rsidR="002657D2" w:rsidRPr="00315E94" w14:paraId="4BB01878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0C7EB04B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78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33DDB06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0874B6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A72239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RPA-T8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CC178B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17A770D9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3DA79FCA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71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2A9ED4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LA-D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01E33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5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F777872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L243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548CBA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5094AFAA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0DA0EDE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65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1D486AB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3F4BB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5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447FC59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3G8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A8D8E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1E14CE8E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7323DFA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60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246F948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TCR Va7.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D6183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2B6D019A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3C10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E34D2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4324B42D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1F44E632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51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13FC00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TCR V</w:t>
            </w:r>
            <w:r>
              <w:rPr>
                <w:rFonts w:ascii="Arial" w:eastAsia="Calibri" w:hAnsi="Arial" w:cs="Arial"/>
                <w:sz w:val="24"/>
                <w:szCs w:val="24"/>
              </w:rPr>
              <w:t>α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>24J</w:t>
            </w:r>
            <w:r>
              <w:rPr>
                <w:rFonts w:ascii="Arial" w:eastAsia="Calibri" w:hAnsi="Arial" w:cs="Arial"/>
                <w:sz w:val="24"/>
                <w:szCs w:val="24"/>
              </w:rPr>
              <w:t>α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B6279A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,2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81A2A1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6B11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CDAAF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607811DE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7220F225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V 42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4F6607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NKG2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DE913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,5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775AD7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D11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8BA65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5A42FBC6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7952646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erCP-Cy5-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8E4010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07D8B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1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E10906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SK3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81CA8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3A3E068B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56C1C24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IT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24623F5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V</w:t>
            </w:r>
            <w:r>
              <w:rPr>
                <w:rFonts w:ascii="Arial" w:eastAsia="Calibri" w:hAnsi="Arial" w:cs="Arial"/>
                <w:sz w:val="24"/>
                <w:szCs w:val="24"/>
              </w:rPr>
              <w:t>δ</w:t>
            </w:r>
            <w:r w:rsidRPr="00315E94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DE60D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1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9370FF2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B6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6B94F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310FE17C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788DDB49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E-Cy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5226E3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3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EA0C3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,5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1E37FA8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A1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A53C86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6B8DE275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494A0ED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E-Dazzl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927275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1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1C1B87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758E05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P-3G10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A40CD9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4329F23E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3D3585A2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9547DA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 xml:space="preserve">pan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γδ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665048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522AC5A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11F2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3ADC8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BD Biosciences</w:t>
            </w:r>
          </w:p>
        </w:tc>
      </w:tr>
      <w:tr w:rsidR="002657D2" w:rsidRPr="00315E94" w14:paraId="20609092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3B3F02E6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lexa Fluor 70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B5F0B3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3F33A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BAC3C64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UCHT1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95BC2C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4D2AA48F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3396E770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P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F398895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1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398E4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5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4130A16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A019D5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76C9DB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4C1343E5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77F7DF28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PC Cy 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B39003B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CADDA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5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5A54F9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IB19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EC29FB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2657D2" w:rsidRPr="00315E94" w14:paraId="780FE6BF" w14:textId="77777777" w:rsidTr="002576C9">
        <w:trPr>
          <w:trHeight w:val="294"/>
        </w:trPr>
        <w:tc>
          <w:tcPr>
            <w:tcW w:w="2122" w:type="dxa"/>
            <w:tcBorders>
              <w:right w:val="single" w:sz="8" w:space="0" w:color="auto"/>
            </w:tcBorders>
            <w:shd w:val="clear" w:color="auto" w:fill="auto"/>
          </w:tcPr>
          <w:p w14:paraId="1A208D7F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PC Cy 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DE10ACA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CD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67D66D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0,25</w:t>
            </w:r>
          </w:p>
        </w:tc>
        <w:tc>
          <w:tcPr>
            <w:tcW w:w="19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399F4EE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r w:rsidRPr="00315E94">
              <w:rPr>
                <w:rFonts w:ascii="Arial" w:eastAsia="Calibri" w:hAnsi="Arial" w:cs="Arial"/>
                <w:sz w:val="24"/>
                <w:szCs w:val="24"/>
              </w:rPr>
              <w:t>HCD14</w:t>
            </w: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562681" w14:textId="77777777" w:rsidR="002657D2" w:rsidRPr="00315E94" w:rsidRDefault="002657D2" w:rsidP="002576C9">
            <w:pPr>
              <w:spacing w:before="120" w:after="24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15E94">
              <w:rPr>
                <w:rFonts w:ascii="Arial" w:eastAsia="Calibri" w:hAnsi="Arial" w:cs="Arial"/>
                <w:sz w:val="24"/>
                <w:szCs w:val="24"/>
              </w:rPr>
              <w:t>BioLegend</w:t>
            </w:r>
            <w:proofErr w:type="spellEnd"/>
          </w:p>
        </w:tc>
      </w:tr>
    </w:tbl>
    <w:p w14:paraId="2090D767" w14:textId="108FFE3E" w:rsidR="0077603C" w:rsidRPr="002657D2" w:rsidRDefault="0077603C" w:rsidP="002657D2"/>
    <w:sectPr w:rsidR="0077603C" w:rsidRPr="002657D2" w:rsidSect="0077603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54886F" w14:textId="77777777" w:rsidR="00A2467E" w:rsidRDefault="00A2467E">
      <w:pPr>
        <w:spacing w:after="0" w:line="240" w:lineRule="auto"/>
      </w:pPr>
      <w:r>
        <w:separator/>
      </w:r>
    </w:p>
  </w:endnote>
  <w:endnote w:type="continuationSeparator" w:id="0">
    <w:p w14:paraId="47DD0D09" w14:textId="77777777" w:rsidR="00A2467E" w:rsidRDefault="00A24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B79BB0" w14:textId="77777777" w:rsidR="003047C0" w:rsidRPr="00577C4C" w:rsidRDefault="003047C0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A214414" wp14:editId="493D999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D071060" w14:textId="77777777" w:rsidR="003047C0" w:rsidRPr="00E9561B" w:rsidRDefault="003047C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A21441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5D071060" w14:textId="77777777" w:rsidR="003047C0" w:rsidRPr="00E9561B" w:rsidRDefault="003047C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3B20E2" wp14:editId="066959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41E3C8" w14:textId="77777777" w:rsidR="003047C0" w:rsidRPr="00315E94" w:rsidRDefault="003047C0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15E9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B3B20E2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241E3C8" w14:textId="77777777" w:rsidR="003047C0" w:rsidRPr="00315E94" w:rsidRDefault="003047C0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315E9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15E9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15E94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330F13" w14:textId="77777777" w:rsidR="003047C0" w:rsidRPr="00577C4C" w:rsidRDefault="003047C0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A766FE" wp14:editId="3B26DD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C28620" w14:textId="77777777" w:rsidR="003047C0" w:rsidRPr="00315E94" w:rsidRDefault="003047C0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15E9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15E9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A766F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8C28620" w14:textId="77777777" w:rsidR="003047C0" w:rsidRPr="00315E94" w:rsidRDefault="003047C0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315E9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15E9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15E94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315E9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B2293" w14:textId="77777777" w:rsidR="00A2467E" w:rsidRDefault="00A2467E">
      <w:pPr>
        <w:spacing w:after="0" w:line="240" w:lineRule="auto"/>
      </w:pPr>
      <w:r>
        <w:separator/>
      </w:r>
    </w:p>
  </w:footnote>
  <w:footnote w:type="continuationSeparator" w:id="0">
    <w:p w14:paraId="3A5B7CA8" w14:textId="77777777" w:rsidR="00A2467E" w:rsidRDefault="00A246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265475" w14:textId="77777777" w:rsidR="003047C0" w:rsidRPr="007E3148" w:rsidRDefault="003047C0" w:rsidP="0077603C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 w:rsidRPr="00315E94">
      <w:rPr>
        <w:rFonts w:ascii="Calibri" w:eastAsia="Times New Roman" w:hAnsi="Calibri" w:cs="Calibri"/>
        <w:b w:val="0"/>
        <w:sz w:val="22"/>
      </w:rPr>
      <w:t xml:space="preserve"> </w:t>
    </w:r>
    <w:proofErr w:type="spellStart"/>
    <w:r w:rsidRPr="00FD6A6B">
      <w:t>Immunolandscape</w:t>
    </w:r>
    <w:proofErr w:type="spellEnd"/>
    <w:r w:rsidRPr="00FD6A6B">
      <w:t xml:space="preserve"> of human NAFL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0B23D1" w14:textId="77777777" w:rsidR="003047C0" w:rsidRPr="00080C08" w:rsidRDefault="003047C0" w:rsidP="0077603C">
    <w:pPr>
      <w:pStyle w:val="Kopfzeile"/>
      <w:rPr>
        <w:rFonts w:ascii="Arial" w:hAnsi="Arial" w:cs="Arial"/>
      </w:rPr>
    </w:pPr>
    <w:r w:rsidRPr="00080C08">
      <w:rPr>
        <w:rFonts w:ascii="Arial" w:hAnsi="Arial" w:cs="Arial"/>
      </w:rPr>
      <w:t>Immune landscape of human NAFLD</w:t>
    </w:r>
    <w:r>
      <w:rPr>
        <w:rFonts w:ascii="Arial" w:hAnsi="Arial" w:cs="Arial"/>
      </w:rPr>
      <w:tab/>
    </w:r>
    <w:r>
      <w:rPr>
        <w:rFonts w:ascii="Arial" w:hAnsi="Arial" w:cs="Arial"/>
      </w:rPr>
      <w:tab/>
      <w:t>Diedrich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4DA9F" w14:textId="77777777" w:rsidR="003047C0" w:rsidRDefault="003047C0" w:rsidP="0077603C">
    <w:pPr>
      <w:pStyle w:val="Kopfzeil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E94"/>
    <w:rsid w:val="000057E0"/>
    <w:rsid w:val="000A0F3B"/>
    <w:rsid w:val="000A6731"/>
    <w:rsid w:val="00114B8E"/>
    <w:rsid w:val="00117283"/>
    <w:rsid w:val="001C1BF2"/>
    <w:rsid w:val="001E5758"/>
    <w:rsid w:val="002519B5"/>
    <w:rsid w:val="002657D2"/>
    <w:rsid w:val="00267EF5"/>
    <w:rsid w:val="00287514"/>
    <w:rsid w:val="002C43FB"/>
    <w:rsid w:val="002F48B8"/>
    <w:rsid w:val="00301C2E"/>
    <w:rsid w:val="003047C0"/>
    <w:rsid w:val="00315E94"/>
    <w:rsid w:val="00320302"/>
    <w:rsid w:val="003341C2"/>
    <w:rsid w:val="003A70C3"/>
    <w:rsid w:val="003D081F"/>
    <w:rsid w:val="003F46BF"/>
    <w:rsid w:val="004177AF"/>
    <w:rsid w:val="00440F36"/>
    <w:rsid w:val="00456428"/>
    <w:rsid w:val="004D0C69"/>
    <w:rsid w:val="005240A5"/>
    <w:rsid w:val="0058793E"/>
    <w:rsid w:val="005F4F6F"/>
    <w:rsid w:val="00602EF0"/>
    <w:rsid w:val="0063551A"/>
    <w:rsid w:val="00647CC8"/>
    <w:rsid w:val="00677166"/>
    <w:rsid w:val="00682FDC"/>
    <w:rsid w:val="006A7668"/>
    <w:rsid w:val="006D1937"/>
    <w:rsid w:val="007261CE"/>
    <w:rsid w:val="007514E5"/>
    <w:rsid w:val="00753EA3"/>
    <w:rsid w:val="0077603C"/>
    <w:rsid w:val="007F00B5"/>
    <w:rsid w:val="008270BE"/>
    <w:rsid w:val="00874756"/>
    <w:rsid w:val="008A7E58"/>
    <w:rsid w:val="008B2FB7"/>
    <w:rsid w:val="009D7AB0"/>
    <w:rsid w:val="009E2314"/>
    <w:rsid w:val="00A2467E"/>
    <w:rsid w:val="00A7174F"/>
    <w:rsid w:val="00AF0667"/>
    <w:rsid w:val="00B02E5F"/>
    <w:rsid w:val="00B34157"/>
    <w:rsid w:val="00B60267"/>
    <w:rsid w:val="00BD16B8"/>
    <w:rsid w:val="00BD38D3"/>
    <w:rsid w:val="00BF6DAF"/>
    <w:rsid w:val="00C00C88"/>
    <w:rsid w:val="00C14184"/>
    <w:rsid w:val="00C330AF"/>
    <w:rsid w:val="00C602A7"/>
    <w:rsid w:val="00C6361C"/>
    <w:rsid w:val="00C94305"/>
    <w:rsid w:val="00CA10B0"/>
    <w:rsid w:val="00CA5732"/>
    <w:rsid w:val="00CB68C1"/>
    <w:rsid w:val="00CC5450"/>
    <w:rsid w:val="00CE6869"/>
    <w:rsid w:val="00D57E0A"/>
    <w:rsid w:val="00D97F66"/>
    <w:rsid w:val="00DF1BA1"/>
    <w:rsid w:val="00DF3377"/>
    <w:rsid w:val="00E24BE6"/>
    <w:rsid w:val="00E423EF"/>
    <w:rsid w:val="00E72789"/>
    <w:rsid w:val="00E910F9"/>
    <w:rsid w:val="00EB1651"/>
    <w:rsid w:val="00F019AD"/>
    <w:rsid w:val="00F46DFB"/>
    <w:rsid w:val="00F706EB"/>
    <w:rsid w:val="00F76F76"/>
    <w:rsid w:val="00F8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57D006"/>
  <w15:chartTrackingRefBased/>
  <w15:docId w15:val="{A71E3736-BCDE-4C09-BE74-904C132C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57D2"/>
  </w:style>
  <w:style w:type="paragraph" w:styleId="berschrift1">
    <w:name w:val="heading 1"/>
    <w:basedOn w:val="Listenabsatz"/>
    <w:next w:val="Standard"/>
    <w:link w:val="berschrift1Zchn"/>
    <w:uiPriority w:val="2"/>
    <w:qFormat/>
    <w:rsid w:val="00315E9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15E94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1"/>
    <w:uiPriority w:val="9"/>
    <w:semiHidden/>
    <w:unhideWhenUsed/>
    <w:qFormat/>
    <w:rsid w:val="00315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15E94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15E94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315E9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15E9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berschrift31">
    <w:name w:val="Überschrift 31"/>
    <w:basedOn w:val="Standard"/>
    <w:next w:val="Standard"/>
    <w:link w:val="berschrift3Zchn"/>
    <w:uiPriority w:val="2"/>
    <w:qFormat/>
    <w:rsid w:val="00315E94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15E9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15E94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315E94"/>
  </w:style>
  <w:style w:type="character" w:styleId="Hervorhebung">
    <w:name w:val="Emphasis"/>
    <w:basedOn w:val="Absatz-Standardschriftart"/>
    <w:uiPriority w:val="20"/>
    <w:qFormat/>
    <w:rsid w:val="00315E94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5E94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315E94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315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15E94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315E94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315E94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315E94"/>
    <w:rPr>
      <w:rFonts w:ascii="Times New Roman" w:hAnsi="Times New Roman"/>
      <w:sz w:val="24"/>
    </w:rPr>
  </w:style>
  <w:style w:type="table" w:styleId="Tabellenraster">
    <w:name w:val="Table Grid"/>
    <w:basedOn w:val="NormaleTabelle"/>
    <w:uiPriority w:val="39"/>
    <w:rsid w:val="00315E94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315E9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15E94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15E94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315E94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5E94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5E94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315E94"/>
  </w:style>
  <w:style w:type="paragraph" w:styleId="Endnotentext">
    <w:name w:val="endnote text"/>
    <w:basedOn w:val="Standard"/>
    <w:link w:val="EndnotentextZchn"/>
    <w:uiPriority w:val="99"/>
    <w:semiHidden/>
    <w:unhideWhenUsed/>
    <w:rsid w:val="00315E94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15E94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15E94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5E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5E94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5E94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5E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5E9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315E94"/>
    <w:rPr>
      <w:color w:val="0000FF"/>
      <w:u w:val="single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315E94"/>
    <w:rPr>
      <w:color w:val="800080"/>
      <w:u w:val="single"/>
    </w:rPr>
  </w:style>
  <w:style w:type="paragraph" w:styleId="Titel">
    <w:name w:val="Title"/>
    <w:basedOn w:val="Standard"/>
    <w:next w:val="Standard"/>
    <w:link w:val="TitelZchn"/>
    <w:qFormat/>
    <w:rsid w:val="00315E9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315E94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315E94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315E94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1"/>
    <w:uiPriority w:val="2"/>
    <w:rsid w:val="00315E94"/>
    <w:rPr>
      <w:rFonts w:ascii="Times New Roman" w:eastAsia="Times New Roman" w:hAnsi="Times New Roman" w:cs="Times New Roman"/>
      <w:b/>
      <w:sz w:val="24"/>
      <w:szCs w:val="24"/>
    </w:rPr>
  </w:style>
  <w:style w:type="paragraph" w:styleId="KeinLeerraum">
    <w:name w:val="No Spacing"/>
    <w:uiPriority w:val="99"/>
    <w:unhideWhenUsed/>
    <w:qFormat/>
    <w:rsid w:val="00315E9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15E94"/>
  </w:style>
  <w:style w:type="character" w:customStyle="1" w:styleId="SchwacheHervorhebung1">
    <w:name w:val="Schwache Hervorhebung1"/>
    <w:basedOn w:val="Absatz-Standardschriftart"/>
    <w:uiPriority w:val="19"/>
    <w:qFormat/>
    <w:rsid w:val="00315E94"/>
    <w:rPr>
      <w:rFonts w:ascii="Times New Roman" w:hAnsi="Times New Roman"/>
      <w:i/>
      <w:iCs/>
      <w:color w:val="404040"/>
    </w:rPr>
  </w:style>
  <w:style w:type="character" w:styleId="IntensiveHervorhebung">
    <w:name w:val="Intense Emphasis"/>
    <w:basedOn w:val="Absatz-Standardschriftart"/>
    <w:uiPriority w:val="21"/>
    <w:unhideWhenUsed/>
    <w:rsid w:val="00315E94"/>
    <w:rPr>
      <w:rFonts w:ascii="Times New Roman" w:hAnsi="Times New Roman"/>
      <w:i/>
      <w:iCs/>
      <w:color w:val="auto"/>
    </w:rPr>
  </w:style>
  <w:style w:type="paragraph" w:customStyle="1" w:styleId="Zitat1">
    <w:name w:val="Zitat1"/>
    <w:basedOn w:val="Standard"/>
    <w:next w:val="Standard"/>
    <w:uiPriority w:val="29"/>
    <w:qFormat/>
    <w:rsid w:val="00315E94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ZitatZchn">
    <w:name w:val="Zitat Zchn"/>
    <w:basedOn w:val="Absatz-Standardschriftart"/>
    <w:link w:val="Zitat"/>
    <w:uiPriority w:val="29"/>
    <w:rsid w:val="00315E94"/>
    <w:rPr>
      <w:rFonts w:ascii="Times New Roman" w:hAnsi="Times New Roman"/>
      <w:i/>
      <w:iCs/>
      <w:color w:val="404040"/>
      <w:sz w:val="24"/>
    </w:rPr>
  </w:style>
  <w:style w:type="character" w:styleId="IntensiverVerweis">
    <w:name w:val="Intense Reference"/>
    <w:basedOn w:val="Absatz-Standardschriftart"/>
    <w:uiPriority w:val="32"/>
    <w:qFormat/>
    <w:rsid w:val="00315E94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315E9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15E94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315E9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3Zchn1">
    <w:name w:val="Überschrift 3 Zchn1"/>
    <w:basedOn w:val="Absatz-Standardschriftart"/>
    <w:link w:val="berschrift3"/>
    <w:uiPriority w:val="9"/>
    <w:semiHidden/>
    <w:rsid w:val="00315E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315E94"/>
    <w:rPr>
      <w:color w:val="954F72" w:themeColor="followedHyperlink"/>
      <w:u w:val="single"/>
    </w:rPr>
  </w:style>
  <w:style w:type="character" w:styleId="SchwacheHervorhebung">
    <w:name w:val="Subtle Emphasis"/>
    <w:basedOn w:val="Absatz-Standardschriftart"/>
    <w:uiPriority w:val="19"/>
    <w:qFormat/>
    <w:rsid w:val="00315E94"/>
    <w:rPr>
      <w:i/>
      <w:iCs/>
      <w:color w:val="404040" w:themeColor="text1" w:themeTint="BF"/>
    </w:rPr>
  </w:style>
  <w:style w:type="paragraph" w:styleId="Zitat">
    <w:name w:val="Quote"/>
    <w:basedOn w:val="Standard"/>
    <w:next w:val="Standard"/>
    <w:link w:val="ZitatZchn"/>
    <w:uiPriority w:val="29"/>
    <w:qFormat/>
    <w:rsid w:val="00315E94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ZitatZchn1">
    <w:name w:val="Zitat Zchn1"/>
    <w:basedOn w:val="Absatz-Standardschriftart"/>
    <w:uiPriority w:val="29"/>
    <w:rsid w:val="00315E9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58632-1583-4434-B2EC-071A14553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iedrich</dc:creator>
  <cp:keywords/>
  <dc:description/>
  <cp:lastModifiedBy>Tom Diedrich</cp:lastModifiedBy>
  <cp:revision>3</cp:revision>
  <dcterms:created xsi:type="dcterms:W3CDTF">2020-02-29T09:48:00Z</dcterms:created>
  <dcterms:modified xsi:type="dcterms:W3CDTF">2020-03-03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85782391/vancouver-4</vt:lpwstr>
  </property>
  <property fmtid="{D5CDD505-2E9C-101B-9397-08002B2CF9AE}" pid="21" name="Mendeley Recent Style Name 9_1">
    <vt:lpwstr>Vancouver - Melanie Wittn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f460ad2-7dd4-3a65-9161-68bafe84f70b</vt:lpwstr>
  </property>
  <property fmtid="{D5CDD505-2E9C-101B-9397-08002B2CF9AE}" pid="24" name="Mendeley Citation Style_1">
    <vt:lpwstr>http://www.zotero.org/styles/vancouver</vt:lpwstr>
  </property>
</Properties>
</file>